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D6D1D" w14:textId="4D07C72C" w:rsidR="00A242E6" w:rsidRDefault="00BD6753" w:rsidP="00BD67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Hlk83189773"/>
      <w:r w:rsidRPr="000720CB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2439E1">
        <w:rPr>
          <w:rFonts w:ascii="Times New Roman" w:hAnsi="Times New Roman" w:cs="Times New Roman"/>
          <w:b/>
          <w:sz w:val="28"/>
          <w:szCs w:val="28"/>
        </w:rPr>
        <w:t>S</w:t>
      </w:r>
      <w:r w:rsidRPr="000720CB">
        <w:rPr>
          <w:rFonts w:ascii="Times New Roman" w:hAnsi="Times New Roman" w:cs="Times New Roman"/>
          <w:b/>
          <w:sz w:val="28"/>
          <w:szCs w:val="28"/>
        </w:rPr>
        <w:t xml:space="preserve">3 </w:t>
      </w:r>
      <w:bookmarkEnd w:id="0"/>
      <w:r w:rsidRPr="000720CB">
        <w:rPr>
          <w:rFonts w:ascii="Times New Roman" w:hAnsi="Times New Roman" w:cs="Times New Roman"/>
          <w:b/>
          <w:sz w:val="28"/>
          <w:szCs w:val="28"/>
        </w:rPr>
        <w:t>Multivaria</w:t>
      </w:r>
      <w:r w:rsidR="00267EC0">
        <w:rPr>
          <w:rFonts w:ascii="Times New Roman" w:hAnsi="Times New Roman" w:cs="Times New Roman"/>
          <w:b/>
          <w:sz w:val="28"/>
          <w:szCs w:val="28"/>
        </w:rPr>
        <w:t>ble</w:t>
      </w:r>
      <w:r w:rsidRPr="000720CB">
        <w:rPr>
          <w:rFonts w:ascii="Times New Roman" w:hAnsi="Times New Roman" w:cs="Times New Roman"/>
          <w:b/>
          <w:sz w:val="28"/>
          <w:szCs w:val="28"/>
        </w:rPr>
        <w:t xml:space="preserve"> analysis for </w:t>
      </w:r>
      <w:r w:rsidR="00C66F0E">
        <w:rPr>
          <w:rFonts w:ascii="Times New Roman" w:hAnsi="Times New Roman" w:cs="Times New Roman"/>
          <w:b/>
          <w:sz w:val="28"/>
          <w:szCs w:val="28"/>
        </w:rPr>
        <w:t>admission NIHSS</w:t>
      </w:r>
    </w:p>
    <w:p w14:paraId="4693E6BB" w14:textId="77777777" w:rsidR="00BD6753" w:rsidRPr="00BD6753" w:rsidRDefault="00BD6753" w:rsidP="00BD67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4931" w:type="dxa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137"/>
      </w:tblGrid>
      <w:tr w:rsidR="008B5590" w:rsidRPr="000720CB" w14:paraId="29ED4CC3" w14:textId="3D7AD219" w:rsidTr="008B5590">
        <w:trPr>
          <w:trHeight w:val="340"/>
          <w:jc w:val="center"/>
        </w:trPr>
        <w:tc>
          <w:tcPr>
            <w:tcW w:w="493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000000" w:themeColor="text1"/>
            </w:tcBorders>
            <w:shd w:val="clear" w:color="auto" w:fill="7F7F7F" w:themeFill="text1" w:themeFillTint="80"/>
            <w:vAlign w:val="center"/>
          </w:tcPr>
          <w:p w14:paraId="6B0B41EF" w14:textId="1DD4203F" w:rsidR="008B5590" w:rsidRPr="000720CB" w:rsidRDefault="008B5590" w:rsidP="00A8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10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Model </w:t>
            </w:r>
            <w:r w:rsidR="001D1110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including DWI-ASPECTS</w:t>
            </w:r>
          </w:p>
        </w:tc>
      </w:tr>
      <w:tr w:rsidR="008B5590" w:rsidRPr="000720CB" w14:paraId="3B0762DF" w14:textId="18F3FB25" w:rsidTr="008B5590">
        <w:trPr>
          <w:trHeight w:val="351"/>
          <w:jc w:val="center"/>
        </w:trPr>
        <w:tc>
          <w:tcPr>
            <w:tcW w:w="2660" w:type="dxa"/>
            <w:tcBorders>
              <w:left w:val="single" w:sz="18" w:space="0" w:color="auto"/>
              <w:bottom w:val="nil"/>
              <w:right w:val="nil"/>
            </w:tcBorders>
          </w:tcPr>
          <w:p w14:paraId="6A6B7E74" w14:textId="77777777" w:rsidR="008B5590" w:rsidRPr="000720CB" w:rsidRDefault="008B5590" w:rsidP="00BD67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550FB4" w14:textId="77777777" w:rsidR="008B5590" w:rsidRDefault="008B5590" w:rsidP="00BD6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</w:t>
            </w:r>
          </w:p>
          <w:p w14:paraId="38DF1F81" w14:textId="2CFABDEE" w:rsidR="008B5590" w:rsidRPr="000720CB" w:rsidRDefault="008B5590" w:rsidP="00BD6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37" w:type="dxa"/>
            <w:tcBorders>
              <w:top w:val="single" w:sz="2" w:space="0" w:color="000000"/>
              <w:left w:val="nil"/>
              <w:bottom w:val="nil"/>
              <w:right w:val="single" w:sz="18" w:space="0" w:color="auto"/>
            </w:tcBorders>
          </w:tcPr>
          <w:p w14:paraId="1BF49485" w14:textId="77777777" w:rsidR="008B5590" w:rsidRDefault="008B5590" w:rsidP="00BD6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  <w:p w14:paraId="62C858E6" w14:textId="1C4847BB" w:rsidR="008B5590" w:rsidRPr="000720CB" w:rsidRDefault="008B5590" w:rsidP="00BD6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</w:tr>
      <w:tr w:rsidR="008B5590" w:rsidRPr="000720CB" w14:paraId="2443B4A3" w14:textId="606D5F2F" w:rsidTr="008B5590">
        <w:trPr>
          <w:trHeight w:val="351"/>
          <w:jc w:val="center"/>
        </w:trPr>
        <w:tc>
          <w:tcPr>
            <w:tcW w:w="266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14:paraId="7033779F" w14:textId="77777777" w:rsidR="008B5590" w:rsidRPr="000720CB" w:rsidRDefault="008B5590" w:rsidP="00BD67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1078D" w14:textId="6E520746" w:rsidR="008B5590" w:rsidRPr="000720CB" w:rsidRDefault="008B5590" w:rsidP="00BD6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4E0B5834" w14:textId="527E06AC" w:rsidR="008B5590" w:rsidRPr="000720CB" w:rsidRDefault="008B5590" w:rsidP="00BD6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B5590" w:rsidRPr="000720CB" w14:paraId="31E306B6" w14:textId="0AE7E58D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3AE5B477" w14:textId="6D85323B" w:rsidR="008B5590" w:rsidRPr="00C66F0E" w:rsidRDefault="008B5590" w:rsidP="008B5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F0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90FDA" w14:textId="25FDBE1C" w:rsidR="008B5590" w:rsidRPr="00AD441B" w:rsidRDefault="00932FC1" w:rsidP="00932FC1">
            <w:pPr>
              <w:tabs>
                <w:tab w:val="center" w:pos="459"/>
                <w:tab w:val="left" w:pos="600"/>
                <w:tab w:val="center" w:pos="8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14C6B" w:rsidRPr="00AD44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22F1D0C6" w14:textId="3C29E636" w:rsidR="008B5590" w:rsidRPr="000720CB" w:rsidRDefault="00C66F0E" w:rsidP="008B5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14C6B" w:rsidRPr="000720CB" w14:paraId="59185567" w14:textId="66AE8021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579FC07" w14:textId="15912F0E" w:rsidR="00414C6B" w:rsidRPr="00C66F0E" w:rsidRDefault="00414C6B" w:rsidP="00414C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F0E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63FF5" w14:textId="37B0AFD5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441B" w:rsidRPr="00AD441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5790624F" w14:textId="5E6E0D12" w:rsidR="00414C6B" w:rsidRPr="000720CB" w:rsidRDefault="00414C6B" w:rsidP="00164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C6B" w:rsidRPr="000720CB" w14:paraId="00AB31FF" w14:textId="0601DB35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69DD0E9" w14:textId="0BE4F5BA" w:rsidR="00414C6B" w:rsidRPr="00C66F0E" w:rsidRDefault="00414C6B" w:rsidP="00414C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66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evious stroke/T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4311D" w14:textId="4F635CC9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A3A2E" w:rsidRPr="00AD44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71BD27C2" w14:textId="45733B0C" w:rsidR="00414C6B" w:rsidRPr="000720C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4C6B" w:rsidRPr="000720CB" w14:paraId="491D8B24" w14:textId="724BA513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11F70F5E" w14:textId="554CFA8E" w:rsidR="00414C6B" w:rsidRPr="00C66F0E" w:rsidRDefault="00414C6B" w:rsidP="00414C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66F0E">
              <w:rPr>
                <w:rFonts w:ascii="Times New Roman" w:hAnsi="Times New Roman" w:cs="Times New Roman"/>
                <w:b/>
                <w:sz w:val="24"/>
                <w:szCs w:val="24"/>
              </w:rPr>
              <w:t>Admission D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5404C" w14:textId="5B3F6EA9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3A2E" w:rsidRPr="00AD441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20507176" w14:textId="59BA242D" w:rsidR="00414C6B" w:rsidRPr="000720C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C6B" w:rsidRPr="000720CB" w14:paraId="3FE2CAC2" w14:textId="7F3532FE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879D23B" w14:textId="40FF15F9" w:rsidR="00414C6B" w:rsidRPr="00C66F0E" w:rsidRDefault="00414C6B" w:rsidP="00414C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66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xygen satur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2DBCE" w14:textId="7474814D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A3A2E" w:rsidRPr="00AD44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6B37346B" w14:textId="00909188" w:rsidR="00414C6B" w:rsidRPr="000720C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4C6B" w:rsidRPr="000720CB" w14:paraId="276DAC30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343230D9" w14:textId="6415AE35" w:rsidR="00414C6B" w:rsidRPr="00C66F0E" w:rsidRDefault="00414C6B" w:rsidP="00414C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66F0E">
              <w:rPr>
                <w:rFonts w:ascii="Times New Roman" w:hAnsi="Times New Roman" w:cs="Times New Roman"/>
                <w:b/>
                <w:sz w:val="24"/>
                <w:szCs w:val="24"/>
              </w:rPr>
              <w:t>WB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8CBC1" w14:textId="45BAA2ED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3A2E" w:rsidRPr="00AD44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0EFD5334" w14:textId="3005345A" w:rsidR="00414C6B" w:rsidRPr="00A83B9D" w:rsidRDefault="00C66F0E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14C6B" w:rsidRPr="000720CB" w14:paraId="0B04A771" w14:textId="097F204A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52428031" w14:textId="422DE2F6" w:rsidR="00414C6B" w:rsidRPr="00C66F0E" w:rsidRDefault="00414C6B" w:rsidP="00414C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66F0E">
              <w:rPr>
                <w:rFonts w:ascii="Times New Roman" w:hAnsi="Times New Roman" w:cs="Times New Roman"/>
                <w:b/>
                <w:sz w:val="24"/>
                <w:szCs w:val="24"/>
              </w:rPr>
              <w:t>aPT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CB276" w14:textId="588D587C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D441B" w:rsidRPr="00AD44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1F9750D4" w14:textId="1369248E" w:rsidR="00414C6B" w:rsidRPr="000720C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C6B" w:rsidRPr="000720CB" w14:paraId="50C18AF1" w14:textId="2663989E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28B81F2F" w14:textId="0D7CEDF8" w:rsidR="00414C6B" w:rsidRPr="00C66F0E" w:rsidRDefault="00414C6B" w:rsidP="00414C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known onset ti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10778" w14:textId="2E99F623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68D865AD" w14:textId="5F07C187" w:rsidR="00414C6B" w:rsidRPr="000720C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4C6B" w:rsidRPr="000720CB" w14:paraId="2EA3DAAB" w14:textId="1D878D18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A076D63" w14:textId="111D9C33" w:rsidR="00414C6B" w:rsidRPr="00C66F0E" w:rsidRDefault="00414C6B" w:rsidP="00414C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66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WI-ASP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C2EBA" w14:textId="63846D30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3A998584" w14:textId="5EE94379" w:rsidR="00414C6B" w:rsidRPr="000720CB" w:rsidRDefault="00C66F0E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14C6B" w:rsidRPr="00A8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4C6B" w:rsidRPr="000720CB" w14:paraId="3A8CAB83" w14:textId="2D6663AB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3E476C1B" w14:textId="04AA92AC" w:rsidR="00414C6B" w:rsidRPr="00C66F0E" w:rsidRDefault="00414C6B" w:rsidP="00414C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F0E">
              <w:rPr>
                <w:rFonts w:ascii="Times New Roman" w:hAnsi="Times New Roman" w:cs="Times New Roman"/>
                <w:b/>
                <w:sz w:val="24"/>
                <w:szCs w:val="24"/>
              </w:rPr>
              <w:t>FLAIR posi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B0D91" w14:textId="3070A8AF" w:rsidR="00414C6B" w:rsidRPr="00AD441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3A2E" w:rsidRPr="00AD44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241451A3" w14:textId="73DF2C2A" w:rsidR="00414C6B" w:rsidRPr="000720CB" w:rsidRDefault="00414C6B" w:rsidP="00414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B5590" w:rsidRPr="000720CB" w14:paraId="37DD2444" w14:textId="4211107E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70C721AB" w14:textId="3D73DB90" w:rsidR="008B5590" w:rsidRPr="00C66F0E" w:rsidRDefault="008B5590" w:rsidP="008B5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F0E">
              <w:rPr>
                <w:rFonts w:ascii="Times New Roman" w:hAnsi="Times New Roman" w:cs="Times New Roman"/>
                <w:b/>
                <w:sz w:val="24"/>
                <w:szCs w:val="24"/>
              </w:rPr>
              <w:t>Fazekas sc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39A41" w14:textId="6A5DA76C" w:rsidR="008B5590" w:rsidRPr="00AD441B" w:rsidRDefault="00414C6B" w:rsidP="008B559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62217046" w14:textId="6347972F" w:rsidR="008B5590" w:rsidRPr="000720CB" w:rsidRDefault="00C66F0E" w:rsidP="008B5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2511E" w:rsidRPr="000720CB" w14:paraId="058AD620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115015A2" w14:textId="66B3FF45" w:rsidR="00E2511E" w:rsidRPr="00C66F0E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F0E">
              <w:rPr>
                <w:rFonts w:ascii="Times New Roman" w:hAnsi="Times New Roman" w:cs="Times New Roman"/>
                <w:b/>
                <w:sz w:val="24"/>
                <w:szCs w:val="24"/>
              </w:rPr>
              <w:t>MCA occl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A99C1" w14:textId="2254F301" w:rsidR="00E2511E" w:rsidRPr="00AD441B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56C959E7" w14:textId="2FFB2749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2511E" w:rsidRPr="000720CB" w14:paraId="2282BAC9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A7D643C" w14:textId="22B37A87" w:rsidR="00E2511E" w:rsidRPr="00C66F0E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A occl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AFE75" w14:textId="2E2F312B" w:rsidR="00E2511E" w:rsidRPr="00AD441B" w:rsidRDefault="00AD441B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1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14808BE0" w14:textId="2F4192A7" w:rsidR="00E2511E" w:rsidRPr="00A83B9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11E" w:rsidRPr="000720CB" w14:paraId="1B8B23AB" w14:textId="77777777" w:rsidTr="008B5590">
        <w:trPr>
          <w:trHeight w:val="270"/>
          <w:jc w:val="center"/>
        </w:trPr>
        <w:tc>
          <w:tcPr>
            <w:tcW w:w="493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  <w:vAlign w:val="center"/>
          </w:tcPr>
          <w:p w14:paraId="4E1ADC28" w14:textId="2FA3F542" w:rsidR="00E2511E" w:rsidRPr="00CE4D10" w:rsidRDefault="00E2511E" w:rsidP="00E2511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CE4D10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excluding DWI-ASPECTS</w:t>
            </w:r>
          </w:p>
        </w:tc>
      </w:tr>
      <w:tr w:rsidR="00E2511E" w:rsidRPr="000720CB" w14:paraId="3635A410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14:paraId="43E42AF7" w14:textId="77777777" w:rsidR="00E2511E" w:rsidRPr="000720CB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93880" w14:textId="77777777" w:rsidR="00E2511E" w:rsidRDefault="00E2511E" w:rsidP="00E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</w:t>
            </w:r>
          </w:p>
          <w:p w14:paraId="23512963" w14:textId="5CE9466A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7C3F2805" w14:textId="77777777" w:rsidR="00E2511E" w:rsidRDefault="00E2511E" w:rsidP="00E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  <w:p w14:paraId="7BAD84C4" w14:textId="1DEF4E04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</w:tr>
      <w:tr w:rsidR="00E2511E" w:rsidRPr="000720CB" w14:paraId="68739F13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</w:tcPr>
          <w:p w14:paraId="42E3D17B" w14:textId="77777777" w:rsidR="00E2511E" w:rsidRPr="000720CB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E82317" w14:textId="2D78D9BB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3C97072B" w14:textId="1045B946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2511E" w:rsidRPr="000720CB" w14:paraId="64FAF564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36AA7C56" w14:textId="0D7522DB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70C051" w14:textId="0E874BAC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F0B4D" w:rsidRPr="00CF0B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118EAB6F" w14:textId="056B8D1D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17378114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0AA4E93A" w14:textId="24675974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941F1F" w14:textId="67B4B03C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0B4D" w:rsidRPr="00CF0B4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147AEC4A" w14:textId="52AE3FFA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414076BE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75F9224" w14:textId="3831BCBB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evious stroke/TI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76398F" w14:textId="4356A565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F0B4D" w:rsidRPr="00CF0B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2A8AEB8E" w14:textId="075A2CA5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1E83CBFB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61183788" w14:textId="23D3C9AA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hAnsi="Times New Roman" w:cs="Times New Roman"/>
                <w:b/>
                <w:sz w:val="24"/>
                <w:szCs w:val="24"/>
              </w:rPr>
              <w:t>Admission D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173472" w14:textId="0F6C567C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F0B4D" w:rsidRPr="00CF0B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A43E3AA" w14:textId="31827E2B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4FE6213D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1352F6E" w14:textId="1B2121FE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xygen saturation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69613C" w14:textId="5C0650FD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F0B4D" w:rsidRPr="00CF0B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5C3FF35" w14:textId="04F8F1E9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31BC74F8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A9604AA" w14:textId="665F7DC2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hAnsi="Times New Roman" w:cs="Times New Roman"/>
                <w:b/>
                <w:sz w:val="24"/>
                <w:szCs w:val="24"/>
              </w:rPr>
              <w:t>WBC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3DCFFC" w14:textId="3CD60FD2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E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14E0F" w:rsidRPr="00314E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660FBC4" w14:textId="4B8C5E52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3B5991D5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25E02294" w14:textId="5710A56A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hAnsi="Times New Roman" w:cs="Times New Roman"/>
                <w:b/>
                <w:sz w:val="24"/>
                <w:szCs w:val="24"/>
              </w:rPr>
              <w:t>aPT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9B523F" w14:textId="0A7CABAF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E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14E0F" w:rsidRPr="00314E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14E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3BAF037E" w14:textId="65FE15C9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600AA27A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763C6075" w14:textId="7A187835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known onset tim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4D5EAB" w14:textId="57A931E3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F0B4D" w:rsidRPr="00CF0B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4358AD6" w14:textId="31A4870F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3C254B5C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1373A0E6" w14:textId="17E5FBEF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hAnsi="Times New Roman" w:cs="Times New Roman"/>
                <w:b/>
                <w:sz w:val="24"/>
                <w:szCs w:val="24"/>
              </w:rPr>
              <w:t>FLAIR positiv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F05CDD" w14:textId="3ED22195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F0B4D" w:rsidRPr="00CF0B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F0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12764CD" w14:textId="5D0186A6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5888F644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7DC8CA0E" w14:textId="011EDF00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hAnsi="Times New Roman" w:cs="Times New Roman"/>
                <w:b/>
                <w:sz w:val="24"/>
                <w:szCs w:val="24"/>
              </w:rPr>
              <w:t>Fazekas sca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FC7FC9" w14:textId="11519EDC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E0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63BF0FDE" w14:textId="3A0BE638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2511E" w:rsidRPr="000720CB" w14:paraId="3D2A46B5" w14:textId="77777777" w:rsidTr="00BB7B95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vAlign w:val="center"/>
          </w:tcPr>
          <w:p w14:paraId="64D0B034" w14:textId="5A268D54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10">
              <w:rPr>
                <w:rFonts w:ascii="Times New Roman" w:hAnsi="Times New Roman" w:cs="Times New Roman"/>
                <w:b/>
                <w:sz w:val="24"/>
                <w:szCs w:val="24"/>
              </w:rPr>
              <w:t>MCA occlus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04A7EA" w14:textId="1408AE27" w:rsidR="00E2511E" w:rsidRPr="00CF0B4D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E0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EAA7A80" w14:textId="2C0DD175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1B4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511E" w:rsidRPr="000720CB" w14:paraId="55D81048" w14:textId="77777777" w:rsidTr="008B5590">
        <w:trPr>
          <w:trHeight w:val="270"/>
          <w:jc w:val="center"/>
        </w:trPr>
        <w:tc>
          <w:tcPr>
            <w:tcW w:w="266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7216FD3" w14:textId="2850A348" w:rsidR="00E2511E" w:rsidRPr="001D1110" w:rsidRDefault="00E2511E" w:rsidP="00E251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A occlus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8CBE591" w14:textId="1624EAF4" w:rsidR="00E2511E" w:rsidRPr="00CF0B4D" w:rsidRDefault="00314E0F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E0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132C572" w14:textId="3B3334BE" w:rsidR="00E2511E" w:rsidRDefault="00E2511E" w:rsidP="00E25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11E" w:rsidRPr="000720CB" w14:paraId="21AEBD48" w14:textId="02D21946" w:rsidTr="008B5590">
        <w:trPr>
          <w:trHeight w:val="270"/>
          <w:jc w:val="center"/>
        </w:trPr>
        <w:tc>
          <w:tcPr>
            <w:tcW w:w="493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51204169" w14:textId="5E26159A" w:rsidR="00E2511E" w:rsidRPr="000720CB" w:rsidRDefault="009034A7" w:rsidP="00E251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76D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IA:</w:t>
            </w:r>
            <w:r w:rsidRPr="00876D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ransitory ischemic attack</w:t>
            </w: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;</w:t>
            </w:r>
            <w:r w:rsidR="00E2511E"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P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diastolic pressure; </w:t>
            </w:r>
            <w:r w:rsidR="00E2511E"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WBC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white blood cells;</w:t>
            </w:r>
            <w:r w:rsidR="00E2511E"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aPTT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activated partial thromboplastin time;</w:t>
            </w:r>
            <w:r w:rsidR="00E2511E" w:rsidRPr="000720CB">
              <w:t xml:space="preserve"> </w:t>
            </w:r>
            <w:r w:rsidR="00E2511E"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WI-ASPECTS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</w:t>
            </w:r>
            <w:r w:rsidR="00E2511E" w:rsidRPr="000720CB">
              <w:t xml:space="preserve"> </w:t>
            </w:r>
            <w:r w:rsidR="00E2511E"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Diffusion-Weighted Imaging 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lberta Stroke Programme Early Computed Tomography Score; </w:t>
            </w:r>
            <w:r w:rsidR="00E2511E"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LAIR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Fluid-Attenuated Inversion Recovery; </w:t>
            </w:r>
            <w:r w:rsidR="00E2511E"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CA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middle cerebral artery</w:t>
            </w:r>
            <w:r w:rsidR="00E251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r w:rsidR="00E2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</w:t>
            </w:r>
            <w:r w:rsidR="00E2511E"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</w:t>
            </w:r>
            <w:r w:rsidR="00E251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nternal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</w:t>
            </w:r>
            <w:r w:rsidR="00E251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otid</w:t>
            </w:r>
            <w:r w:rsidR="00E2511E"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rtery</w:t>
            </w:r>
            <w:r w:rsidR="00AD44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</w:tr>
    </w:tbl>
    <w:p w14:paraId="488F2011" w14:textId="77777777" w:rsidR="008C256D" w:rsidRPr="000720CB" w:rsidRDefault="008C256D">
      <w:pPr>
        <w:rPr>
          <w:rFonts w:ascii="Times New Roman" w:hAnsi="Times New Roman" w:cs="Times New Roman"/>
        </w:rPr>
      </w:pPr>
    </w:p>
    <w:p w14:paraId="3BA15AF0" w14:textId="77777777" w:rsidR="008E5CCE" w:rsidRPr="00560229" w:rsidRDefault="008E5CCE">
      <w:pPr>
        <w:rPr>
          <w:rFonts w:ascii="Times New Roman" w:hAnsi="Times New Roman" w:cs="Times New Roman"/>
        </w:rPr>
      </w:pPr>
    </w:p>
    <w:sectPr w:rsidR="008E5CCE" w:rsidRPr="00560229" w:rsidSect="000A45FE">
      <w:pgSz w:w="12180" w:h="16840"/>
      <w:pgMar w:top="284" w:right="284" w:bottom="284" w:left="28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43EFB"/>
    <w:multiLevelType w:val="hybridMultilevel"/>
    <w:tmpl w:val="D252115C"/>
    <w:lvl w:ilvl="0" w:tplc="65EED87E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03CFC"/>
    <w:multiLevelType w:val="hybridMultilevel"/>
    <w:tmpl w:val="21ECBD8C"/>
    <w:lvl w:ilvl="0" w:tplc="B1F8146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96711"/>
    <w:multiLevelType w:val="hybridMultilevel"/>
    <w:tmpl w:val="B1F453E0"/>
    <w:lvl w:ilvl="0" w:tplc="FF5872D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53ED6"/>
    <w:multiLevelType w:val="hybridMultilevel"/>
    <w:tmpl w:val="D25EEFAC"/>
    <w:lvl w:ilvl="0" w:tplc="B65EBCF6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58142A"/>
    <w:multiLevelType w:val="hybridMultilevel"/>
    <w:tmpl w:val="4B987E9E"/>
    <w:lvl w:ilvl="0" w:tplc="D15A2A0A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573EFB"/>
    <w:multiLevelType w:val="hybridMultilevel"/>
    <w:tmpl w:val="99FE2D84"/>
    <w:lvl w:ilvl="0" w:tplc="89D0895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0C7C13"/>
    <w:multiLevelType w:val="hybridMultilevel"/>
    <w:tmpl w:val="6FBE6CCE"/>
    <w:lvl w:ilvl="0" w:tplc="299EDEA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83606"/>
    <w:multiLevelType w:val="hybridMultilevel"/>
    <w:tmpl w:val="8FB8F3D6"/>
    <w:lvl w:ilvl="0" w:tplc="F786963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52351"/>
    <w:multiLevelType w:val="hybridMultilevel"/>
    <w:tmpl w:val="712E5BD8"/>
    <w:lvl w:ilvl="0" w:tplc="B6E85BC0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4677724">
    <w:abstractNumId w:val="2"/>
  </w:num>
  <w:num w:numId="2" w16cid:durableId="145440852">
    <w:abstractNumId w:val="1"/>
  </w:num>
  <w:num w:numId="3" w16cid:durableId="1058939819">
    <w:abstractNumId w:val="0"/>
  </w:num>
  <w:num w:numId="4" w16cid:durableId="813372069">
    <w:abstractNumId w:val="6"/>
  </w:num>
  <w:num w:numId="5" w16cid:durableId="735863838">
    <w:abstractNumId w:val="8"/>
  </w:num>
  <w:num w:numId="6" w16cid:durableId="187186818">
    <w:abstractNumId w:val="7"/>
  </w:num>
  <w:num w:numId="7" w16cid:durableId="1741439578">
    <w:abstractNumId w:val="4"/>
  </w:num>
  <w:num w:numId="8" w16cid:durableId="676883551">
    <w:abstractNumId w:val="3"/>
  </w:num>
  <w:num w:numId="9" w16cid:durableId="15454871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745"/>
    <w:rsid w:val="00003A03"/>
    <w:rsid w:val="000043CE"/>
    <w:rsid w:val="00004866"/>
    <w:rsid w:val="00010AC7"/>
    <w:rsid w:val="000135F9"/>
    <w:rsid w:val="00023843"/>
    <w:rsid w:val="000255DC"/>
    <w:rsid w:val="00026434"/>
    <w:rsid w:val="000335CA"/>
    <w:rsid w:val="00045F2B"/>
    <w:rsid w:val="00046C37"/>
    <w:rsid w:val="00055074"/>
    <w:rsid w:val="000555D3"/>
    <w:rsid w:val="00057A0E"/>
    <w:rsid w:val="000720CB"/>
    <w:rsid w:val="00074912"/>
    <w:rsid w:val="000751A1"/>
    <w:rsid w:val="00081510"/>
    <w:rsid w:val="00087A28"/>
    <w:rsid w:val="000911B5"/>
    <w:rsid w:val="000A33F2"/>
    <w:rsid w:val="000A45FE"/>
    <w:rsid w:val="000A4E23"/>
    <w:rsid w:val="000A670B"/>
    <w:rsid w:val="000B4240"/>
    <w:rsid w:val="000B5C31"/>
    <w:rsid w:val="000D7FE9"/>
    <w:rsid w:val="000E2178"/>
    <w:rsid w:val="000E218C"/>
    <w:rsid w:val="000E21B6"/>
    <w:rsid w:val="000E60D6"/>
    <w:rsid w:val="000F0423"/>
    <w:rsid w:val="000F0A61"/>
    <w:rsid w:val="000F0F25"/>
    <w:rsid w:val="000F2BE6"/>
    <w:rsid w:val="000F4405"/>
    <w:rsid w:val="0010650F"/>
    <w:rsid w:val="00110E27"/>
    <w:rsid w:val="00121B02"/>
    <w:rsid w:val="00122585"/>
    <w:rsid w:val="0012486E"/>
    <w:rsid w:val="00125D9B"/>
    <w:rsid w:val="001326AA"/>
    <w:rsid w:val="00137B26"/>
    <w:rsid w:val="0014611C"/>
    <w:rsid w:val="00146827"/>
    <w:rsid w:val="00146C93"/>
    <w:rsid w:val="00146FDF"/>
    <w:rsid w:val="00151338"/>
    <w:rsid w:val="00155376"/>
    <w:rsid w:val="00156323"/>
    <w:rsid w:val="00156D16"/>
    <w:rsid w:val="00162605"/>
    <w:rsid w:val="00162874"/>
    <w:rsid w:val="001642B6"/>
    <w:rsid w:val="001643DD"/>
    <w:rsid w:val="001658AF"/>
    <w:rsid w:val="00185A39"/>
    <w:rsid w:val="00187999"/>
    <w:rsid w:val="001920A7"/>
    <w:rsid w:val="00192EA3"/>
    <w:rsid w:val="00194196"/>
    <w:rsid w:val="001A1527"/>
    <w:rsid w:val="001A18C6"/>
    <w:rsid w:val="001A47AF"/>
    <w:rsid w:val="001B33F0"/>
    <w:rsid w:val="001B34DC"/>
    <w:rsid w:val="001B457A"/>
    <w:rsid w:val="001C11B1"/>
    <w:rsid w:val="001C170C"/>
    <w:rsid w:val="001C24F8"/>
    <w:rsid w:val="001D1110"/>
    <w:rsid w:val="001D2F56"/>
    <w:rsid w:val="001D38AB"/>
    <w:rsid w:val="00200C1F"/>
    <w:rsid w:val="00200FB3"/>
    <w:rsid w:val="00213C9B"/>
    <w:rsid w:val="00214AF6"/>
    <w:rsid w:val="0021584C"/>
    <w:rsid w:val="002210B0"/>
    <w:rsid w:val="00222C2E"/>
    <w:rsid w:val="0023008D"/>
    <w:rsid w:val="00240EB4"/>
    <w:rsid w:val="002439E1"/>
    <w:rsid w:val="002453C5"/>
    <w:rsid w:val="0026076A"/>
    <w:rsid w:val="00267EC0"/>
    <w:rsid w:val="00291C2C"/>
    <w:rsid w:val="00294D6D"/>
    <w:rsid w:val="00297347"/>
    <w:rsid w:val="002A296C"/>
    <w:rsid w:val="002A3A2E"/>
    <w:rsid w:val="002A3EA3"/>
    <w:rsid w:val="002B6359"/>
    <w:rsid w:val="002C2821"/>
    <w:rsid w:val="002C3546"/>
    <w:rsid w:val="002D0150"/>
    <w:rsid w:val="002D0C5A"/>
    <w:rsid w:val="002D10D4"/>
    <w:rsid w:val="002D205E"/>
    <w:rsid w:val="002D4D76"/>
    <w:rsid w:val="002E0314"/>
    <w:rsid w:val="002F0054"/>
    <w:rsid w:val="002F4CC6"/>
    <w:rsid w:val="002F5C9B"/>
    <w:rsid w:val="002F665B"/>
    <w:rsid w:val="002F7EC0"/>
    <w:rsid w:val="00300D29"/>
    <w:rsid w:val="0030435A"/>
    <w:rsid w:val="00307E41"/>
    <w:rsid w:val="00314E0F"/>
    <w:rsid w:val="0031615C"/>
    <w:rsid w:val="003242C6"/>
    <w:rsid w:val="0032797E"/>
    <w:rsid w:val="003279C9"/>
    <w:rsid w:val="00332FB2"/>
    <w:rsid w:val="00340695"/>
    <w:rsid w:val="003455AE"/>
    <w:rsid w:val="003525CD"/>
    <w:rsid w:val="0035268A"/>
    <w:rsid w:val="00355BE0"/>
    <w:rsid w:val="00355EDB"/>
    <w:rsid w:val="003A04FB"/>
    <w:rsid w:val="003A0616"/>
    <w:rsid w:val="003A7E9C"/>
    <w:rsid w:val="003B6966"/>
    <w:rsid w:val="003C4FCF"/>
    <w:rsid w:val="003C77B7"/>
    <w:rsid w:val="003D2EAE"/>
    <w:rsid w:val="003D378C"/>
    <w:rsid w:val="003D7B49"/>
    <w:rsid w:val="003E6B9D"/>
    <w:rsid w:val="003E72B3"/>
    <w:rsid w:val="003F0398"/>
    <w:rsid w:val="003F1B75"/>
    <w:rsid w:val="003F1BD5"/>
    <w:rsid w:val="00406B86"/>
    <w:rsid w:val="00414C6B"/>
    <w:rsid w:val="0041703C"/>
    <w:rsid w:val="004171F7"/>
    <w:rsid w:val="00423E85"/>
    <w:rsid w:val="00424201"/>
    <w:rsid w:val="00436E29"/>
    <w:rsid w:val="00441BA8"/>
    <w:rsid w:val="004443DB"/>
    <w:rsid w:val="00445C73"/>
    <w:rsid w:val="0044757C"/>
    <w:rsid w:val="0045358C"/>
    <w:rsid w:val="00464196"/>
    <w:rsid w:val="00474D31"/>
    <w:rsid w:val="00480148"/>
    <w:rsid w:val="0049090B"/>
    <w:rsid w:val="00492866"/>
    <w:rsid w:val="00492895"/>
    <w:rsid w:val="00497695"/>
    <w:rsid w:val="004A59D2"/>
    <w:rsid w:val="004B58C5"/>
    <w:rsid w:val="004B5C1B"/>
    <w:rsid w:val="004B7183"/>
    <w:rsid w:val="004B7B00"/>
    <w:rsid w:val="004C794F"/>
    <w:rsid w:val="004D5E3D"/>
    <w:rsid w:val="004E29C7"/>
    <w:rsid w:val="004F1E2F"/>
    <w:rsid w:val="005018EA"/>
    <w:rsid w:val="00502BB5"/>
    <w:rsid w:val="00504009"/>
    <w:rsid w:val="00505CC1"/>
    <w:rsid w:val="00506558"/>
    <w:rsid w:val="00506E27"/>
    <w:rsid w:val="00507164"/>
    <w:rsid w:val="00507FE5"/>
    <w:rsid w:val="00514E9C"/>
    <w:rsid w:val="005155FA"/>
    <w:rsid w:val="00515A57"/>
    <w:rsid w:val="00516371"/>
    <w:rsid w:val="00523ED7"/>
    <w:rsid w:val="00526D36"/>
    <w:rsid w:val="005301F3"/>
    <w:rsid w:val="005345BC"/>
    <w:rsid w:val="0054275D"/>
    <w:rsid w:val="005428BC"/>
    <w:rsid w:val="00544FF4"/>
    <w:rsid w:val="00560229"/>
    <w:rsid w:val="00560984"/>
    <w:rsid w:val="0057127D"/>
    <w:rsid w:val="00571CE8"/>
    <w:rsid w:val="00580A97"/>
    <w:rsid w:val="00594182"/>
    <w:rsid w:val="00596745"/>
    <w:rsid w:val="0059675E"/>
    <w:rsid w:val="00597B19"/>
    <w:rsid w:val="00597BB2"/>
    <w:rsid w:val="00597EAA"/>
    <w:rsid w:val="005A682C"/>
    <w:rsid w:val="005B19B7"/>
    <w:rsid w:val="005B1C15"/>
    <w:rsid w:val="005B2CAB"/>
    <w:rsid w:val="005C4851"/>
    <w:rsid w:val="005C6D49"/>
    <w:rsid w:val="005C7D20"/>
    <w:rsid w:val="005C7EFE"/>
    <w:rsid w:val="005D76C7"/>
    <w:rsid w:val="005E4258"/>
    <w:rsid w:val="005E45AC"/>
    <w:rsid w:val="005E4D5F"/>
    <w:rsid w:val="005E6B6E"/>
    <w:rsid w:val="005E7204"/>
    <w:rsid w:val="005F31CD"/>
    <w:rsid w:val="005F62E7"/>
    <w:rsid w:val="005F751E"/>
    <w:rsid w:val="00605F87"/>
    <w:rsid w:val="0061346F"/>
    <w:rsid w:val="00615050"/>
    <w:rsid w:val="0063362F"/>
    <w:rsid w:val="006354FD"/>
    <w:rsid w:val="00636507"/>
    <w:rsid w:val="006366D8"/>
    <w:rsid w:val="00650449"/>
    <w:rsid w:val="0065257D"/>
    <w:rsid w:val="0065478C"/>
    <w:rsid w:val="00664CCB"/>
    <w:rsid w:val="00665062"/>
    <w:rsid w:val="00672E1C"/>
    <w:rsid w:val="006737CE"/>
    <w:rsid w:val="006836B2"/>
    <w:rsid w:val="00685334"/>
    <w:rsid w:val="0068756D"/>
    <w:rsid w:val="00692010"/>
    <w:rsid w:val="0069398E"/>
    <w:rsid w:val="006947CE"/>
    <w:rsid w:val="00696C0F"/>
    <w:rsid w:val="006A11B0"/>
    <w:rsid w:val="006A6874"/>
    <w:rsid w:val="006B0AD6"/>
    <w:rsid w:val="006B6261"/>
    <w:rsid w:val="006B7965"/>
    <w:rsid w:val="006C6632"/>
    <w:rsid w:val="006E4AB8"/>
    <w:rsid w:val="006F5EF2"/>
    <w:rsid w:val="00700B15"/>
    <w:rsid w:val="00703C93"/>
    <w:rsid w:val="007057B5"/>
    <w:rsid w:val="00706990"/>
    <w:rsid w:val="00707425"/>
    <w:rsid w:val="00711F0B"/>
    <w:rsid w:val="00716DF1"/>
    <w:rsid w:val="007258A2"/>
    <w:rsid w:val="007310E7"/>
    <w:rsid w:val="00731661"/>
    <w:rsid w:val="00733882"/>
    <w:rsid w:val="007423D1"/>
    <w:rsid w:val="0074540C"/>
    <w:rsid w:val="00752323"/>
    <w:rsid w:val="00754136"/>
    <w:rsid w:val="0075706C"/>
    <w:rsid w:val="007629CC"/>
    <w:rsid w:val="0077070D"/>
    <w:rsid w:val="0078032D"/>
    <w:rsid w:val="00783066"/>
    <w:rsid w:val="00790EF7"/>
    <w:rsid w:val="0079208C"/>
    <w:rsid w:val="00796A3B"/>
    <w:rsid w:val="00797166"/>
    <w:rsid w:val="007975D9"/>
    <w:rsid w:val="007A251F"/>
    <w:rsid w:val="007A3B40"/>
    <w:rsid w:val="007A562C"/>
    <w:rsid w:val="007A7B9C"/>
    <w:rsid w:val="007B0E02"/>
    <w:rsid w:val="007B600C"/>
    <w:rsid w:val="007C3BD8"/>
    <w:rsid w:val="007C3C30"/>
    <w:rsid w:val="007C47F2"/>
    <w:rsid w:val="007D5C14"/>
    <w:rsid w:val="007E0647"/>
    <w:rsid w:val="007E160D"/>
    <w:rsid w:val="007F2C65"/>
    <w:rsid w:val="007F376E"/>
    <w:rsid w:val="008057EA"/>
    <w:rsid w:val="0080605E"/>
    <w:rsid w:val="0081000A"/>
    <w:rsid w:val="0081359D"/>
    <w:rsid w:val="0081395D"/>
    <w:rsid w:val="00822120"/>
    <w:rsid w:val="00830708"/>
    <w:rsid w:val="008335B4"/>
    <w:rsid w:val="00833D45"/>
    <w:rsid w:val="00840F92"/>
    <w:rsid w:val="00847FC1"/>
    <w:rsid w:val="0085095C"/>
    <w:rsid w:val="008536E7"/>
    <w:rsid w:val="00854F9D"/>
    <w:rsid w:val="008572BB"/>
    <w:rsid w:val="00866AB5"/>
    <w:rsid w:val="00870EB7"/>
    <w:rsid w:val="008739E2"/>
    <w:rsid w:val="008869EC"/>
    <w:rsid w:val="008871C1"/>
    <w:rsid w:val="008A4AEA"/>
    <w:rsid w:val="008A70D8"/>
    <w:rsid w:val="008A75FF"/>
    <w:rsid w:val="008B5590"/>
    <w:rsid w:val="008C174C"/>
    <w:rsid w:val="008C2357"/>
    <w:rsid w:val="008C256D"/>
    <w:rsid w:val="008C264A"/>
    <w:rsid w:val="008D490F"/>
    <w:rsid w:val="008E2CFD"/>
    <w:rsid w:val="008E3637"/>
    <w:rsid w:val="008E5CCE"/>
    <w:rsid w:val="008E7D7E"/>
    <w:rsid w:val="008F27BA"/>
    <w:rsid w:val="008F2E38"/>
    <w:rsid w:val="009034A7"/>
    <w:rsid w:val="00904DAB"/>
    <w:rsid w:val="00905CEC"/>
    <w:rsid w:val="00911D0A"/>
    <w:rsid w:val="0092010B"/>
    <w:rsid w:val="009277CD"/>
    <w:rsid w:val="0093150E"/>
    <w:rsid w:val="00932FC1"/>
    <w:rsid w:val="009341C5"/>
    <w:rsid w:val="009413F3"/>
    <w:rsid w:val="00946112"/>
    <w:rsid w:val="009461B8"/>
    <w:rsid w:val="009462A2"/>
    <w:rsid w:val="00950B72"/>
    <w:rsid w:val="0095202A"/>
    <w:rsid w:val="00953437"/>
    <w:rsid w:val="00970FE4"/>
    <w:rsid w:val="00972491"/>
    <w:rsid w:val="00975FCC"/>
    <w:rsid w:val="009778A8"/>
    <w:rsid w:val="009809A0"/>
    <w:rsid w:val="0098511F"/>
    <w:rsid w:val="00987AF1"/>
    <w:rsid w:val="00996DF6"/>
    <w:rsid w:val="009A0C63"/>
    <w:rsid w:val="009A0CB1"/>
    <w:rsid w:val="009A2BB0"/>
    <w:rsid w:val="009A4422"/>
    <w:rsid w:val="009B3304"/>
    <w:rsid w:val="009C4907"/>
    <w:rsid w:val="009D2F88"/>
    <w:rsid w:val="009D3EAE"/>
    <w:rsid w:val="009D7E99"/>
    <w:rsid w:val="009F0FAF"/>
    <w:rsid w:val="00A006EE"/>
    <w:rsid w:val="00A13139"/>
    <w:rsid w:val="00A15D3A"/>
    <w:rsid w:val="00A16887"/>
    <w:rsid w:val="00A17412"/>
    <w:rsid w:val="00A20376"/>
    <w:rsid w:val="00A21993"/>
    <w:rsid w:val="00A242E6"/>
    <w:rsid w:val="00A2470E"/>
    <w:rsid w:val="00A25265"/>
    <w:rsid w:val="00A27C8C"/>
    <w:rsid w:val="00A3023E"/>
    <w:rsid w:val="00A441E8"/>
    <w:rsid w:val="00A44F98"/>
    <w:rsid w:val="00A5026F"/>
    <w:rsid w:val="00A5189B"/>
    <w:rsid w:val="00A53D73"/>
    <w:rsid w:val="00A54122"/>
    <w:rsid w:val="00A62814"/>
    <w:rsid w:val="00A62DE5"/>
    <w:rsid w:val="00A63818"/>
    <w:rsid w:val="00A75C69"/>
    <w:rsid w:val="00A763D7"/>
    <w:rsid w:val="00A837FA"/>
    <w:rsid w:val="00A84400"/>
    <w:rsid w:val="00A94C18"/>
    <w:rsid w:val="00A95A7E"/>
    <w:rsid w:val="00AA6032"/>
    <w:rsid w:val="00AB1117"/>
    <w:rsid w:val="00AB653E"/>
    <w:rsid w:val="00AB6C96"/>
    <w:rsid w:val="00AC1439"/>
    <w:rsid w:val="00AC2A90"/>
    <w:rsid w:val="00AC5F48"/>
    <w:rsid w:val="00AC62CF"/>
    <w:rsid w:val="00AD0BFA"/>
    <w:rsid w:val="00AD3554"/>
    <w:rsid w:val="00AD441B"/>
    <w:rsid w:val="00AD61F9"/>
    <w:rsid w:val="00AD6B54"/>
    <w:rsid w:val="00AE5D5F"/>
    <w:rsid w:val="00AF049F"/>
    <w:rsid w:val="00AF21E4"/>
    <w:rsid w:val="00AF255E"/>
    <w:rsid w:val="00AF2A35"/>
    <w:rsid w:val="00AF2BF7"/>
    <w:rsid w:val="00AF3E01"/>
    <w:rsid w:val="00AF574D"/>
    <w:rsid w:val="00B07F75"/>
    <w:rsid w:val="00B13F48"/>
    <w:rsid w:val="00B221F7"/>
    <w:rsid w:val="00B33AB9"/>
    <w:rsid w:val="00B4265D"/>
    <w:rsid w:val="00B47084"/>
    <w:rsid w:val="00B5008F"/>
    <w:rsid w:val="00B524F3"/>
    <w:rsid w:val="00B54B0A"/>
    <w:rsid w:val="00B65731"/>
    <w:rsid w:val="00B66495"/>
    <w:rsid w:val="00B66FD6"/>
    <w:rsid w:val="00B75C58"/>
    <w:rsid w:val="00B8062A"/>
    <w:rsid w:val="00B8678E"/>
    <w:rsid w:val="00B91FE0"/>
    <w:rsid w:val="00BA2420"/>
    <w:rsid w:val="00BA7472"/>
    <w:rsid w:val="00BB2CBC"/>
    <w:rsid w:val="00BB3512"/>
    <w:rsid w:val="00BB6556"/>
    <w:rsid w:val="00BB78D0"/>
    <w:rsid w:val="00BC2A00"/>
    <w:rsid w:val="00BD091F"/>
    <w:rsid w:val="00BD0993"/>
    <w:rsid w:val="00BD492E"/>
    <w:rsid w:val="00BD6753"/>
    <w:rsid w:val="00BD705D"/>
    <w:rsid w:val="00BE42B1"/>
    <w:rsid w:val="00BE4A69"/>
    <w:rsid w:val="00C03AA0"/>
    <w:rsid w:val="00C13B56"/>
    <w:rsid w:val="00C148F4"/>
    <w:rsid w:val="00C260AE"/>
    <w:rsid w:val="00C30940"/>
    <w:rsid w:val="00C31DA8"/>
    <w:rsid w:val="00C477EF"/>
    <w:rsid w:val="00C509D6"/>
    <w:rsid w:val="00C550AE"/>
    <w:rsid w:val="00C661D3"/>
    <w:rsid w:val="00C66F0E"/>
    <w:rsid w:val="00C674E1"/>
    <w:rsid w:val="00C73D66"/>
    <w:rsid w:val="00C73E8B"/>
    <w:rsid w:val="00C84F26"/>
    <w:rsid w:val="00C9029F"/>
    <w:rsid w:val="00C93D12"/>
    <w:rsid w:val="00C9447D"/>
    <w:rsid w:val="00CA06D7"/>
    <w:rsid w:val="00CA39EA"/>
    <w:rsid w:val="00CA769F"/>
    <w:rsid w:val="00CB16C3"/>
    <w:rsid w:val="00CC5D6A"/>
    <w:rsid w:val="00CD2A97"/>
    <w:rsid w:val="00CD4F12"/>
    <w:rsid w:val="00CE1116"/>
    <w:rsid w:val="00CE24BF"/>
    <w:rsid w:val="00CE49FD"/>
    <w:rsid w:val="00CE4D10"/>
    <w:rsid w:val="00CF0B4D"/>
    <w:rsid w:val="00CF2EE9"/>
    <w:rsid w:val="00CF7D24"/>
    <w:rsid w:val="00CF7E1C"/>
    <w:rsid w:val="00D01223"/>
    <w:rsid w:val="00D04392"/>
    <w:rsid w:val="00D13993"/>
    <w:rsid w:val="00D153CC"/>
    <w:rsid w:val="00D15CA2"/>
    <w:rsid w:val="00D17380"/>
    <w:rsid w:val="00D175B1"/>
    <w:rsid w:val="00D267BD"/>
    <w:rsid w:val="00D26BF9"/>
    <w:rsid w:val="00D329B5"/>
    <w:rsid w:val="00D330BC"/>
    <w:rsid w:val="00D40F73"/>
    <w:rsid w:val="00D44B8B"/>
    <w:rsid w:val="00D4641D"/>
    <w:rsid w:val="00D468D9"/>
    <w:rsid w:val="00D508FC"/>
    <w:rsid w:val="00D51C3E"/>
    <w:rsid w:val="00D53BE9"/>
    <w:rsid w:val="00D569B3"/>
    <w:rsid w:val="00D638B1"/>
    <w:rsid w:val="00D64D49"/>
    <w:rsid w:val="00D764D3"/>
    <w:rsid w:val="00D77E56"/>
    <w:rsid w:val="00D8239B"/>
    <w:rsid w:val="00D82964"/>
    <w:rsid w:val="00D84292"/>
    <w:rsid w:val="00D971FF"/>
    <w:rsid w:val="00D97C21"/>
    <w:rsid w:val="00DA2F7D"/>
    <w:rsid w:val="00DA6ADB"/>
    <w:rsid w:val="00DB4615"/>
    <w:rsid w:val="00DB4D86"/>
    <w:rsid w:val="00DD5041"/>
    <w:rsid w:val="00DD7C15"/>
    <w:rsid w:val="00DF1E1D"/>
    <w:rsid w:val="00DF2D33"/>
    <w:rsid w:val="00E001C2"/>
    <w:rsid w:val="00E02F70"/>
    <w:rsid w:val="00E03D3C"/>
    <w:rsid w:val="00E0510F"/>
    <w:rsid w:val="00E0616B"/>
    <w:rsid w:val="00E06A2B"/>
    <w:rsid w:val="00E139C6"/>
    <w:rsid w:val="00E1542A"/>
    <w:rsid w:val="00E16D47"/>
    <w:rsid w:val="00E2274D"/>
    <w:rsid w:val="00E22EBA"/>
    <w:rsid w:val="00E2511E"/>
    <w:rsid w:val="00E306DF"/>
    <w:rsid w:val="00E361A3"/>
    <w:rsid w:val="00E36F75"/>
    <w:rsid w:val="00E40A7F"/>
    <w:rsid w:val="00E41F1B"/>
    <w:rsid w:val="00E42203"/>
    <w:rsid w:val="00E44EDD"/>
    <w:rsid w:val="00E467F7"/>
    <w:rsid w:val="00E474D4"/>
    <w:rsid w:val="00E5591F"/>
    <w:rsid w:val="00E56333"/>
    <w:rsid w:val="00E605A1"/>
    <w:rsid w:val="00E62E96"/>
    <w:rsid w:val="00E85676"/>
    <w:rsid w:val="00E86B04"/>
    <w:rsid w:val="00E86DC1"/>
    <w:rsid w:val="00E92BFD"/>
    <w:rsid w:val="00E9540E"/>
    <w:rsid w:val="00E95A79"/>
    <w:rsid w:val="00EA5385"/>
    <w:rsid w:val="00EB7131"/>
    <w:rsid w:val="00EC224B"/>
    <w:rsid w:val="00EC772B"/>
    <w:rsid w:val="00ED3B4C"/>
    <w:rsid w:val="00EE1CC6"/>
    <w:rsid w:val="00EE2CC8"/>
    <w:rsid w:val="00EE768E"/>
    <w:rsid w:val="00EF2444"/>
    <w:rsid w:val="00EF2ACA"/>
    <w:rsid w:val="00EF368C"/>
    <w:rsid w:val="00F014F0"/>
    <w:rsid w:val="00F017E3"/>
    <w:rsid w:val="00F13A91"/>
    <w:rsid w:val="00F15502"/>
    <w:rsid w:val="00F161C2"/>
    <w:rsid w:val="00F236D1"/>
    <w:rsid w:val="00F275DF"/>
    <w:rsid w:val="00F31DAB"/>
    <w:rsid w:val="00F320C4"/>
    <w:rsid w:val="00F32213"/>
    <w:rsid w:val="00F339DD"/>
    <w:rsid w:val="00F36F18"/>
    <w:rsid w:val="00F52DCC"/>
    <w:rsid w:val="00F55D12"/>
    <w:rsid w:val="00F56489"/>
    <w:rsid w:val="00F61EBE"/>
    <w:rsid w:val="00F717D7"/>
    <w:rsid w:val="00F77095"/>
    <w:rsid w:val="00F81964"/>
    <w:rsid w:val="00F85470"/>
    <w:rsid w:val="00F8687D"/>
    <w:rsid w:val="00F8768A"/>
    <w:rsid w:val="00F90F75"/>
    <w:rsid w:val="00FA1434"/>
    <w:rsid w:val="00FA4D0A"/>
    <w:rsid w:val="00FA64C4"/>
    <w:rsid w:val="00FB1B16"/>
    <w:rsid w:val="00FB3D6E"/>
    <w:rsid w:val="00FB57DA"/>
    <w:rsid w:val="00FC2CA7"/>
    <w:rsid w:val="00FD668A"/>
    <w:rsid w:val="00FE0960"/>
    <w:rsid w:val="00FE47BF"/>
    <w:rsid w:val="00FE7D7C"/>
    <w:rsid w:val="00FF19F1"/>
    <w:rsid w:val="00FF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616D7"/>
  <w15:chartTrackingRefBased/>
  <w15:docId w15:val="{80E5A0A8-AD8C-482E-84B2-7B3E4EB29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6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62E96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F2C65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F2C65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98702-565A-4C18-83DB-D570A8103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Vinci</dc:creator>
  <cp:keywords/>
  <dc:description/>
  <cp:lastModifiedBy>Carmelo Currò</cp:lastModifiedBy>
  <cp:revision>5</cp:revision>
  <dcterms:created xsi:type="dcterms:W3CDTF">2026-01-02T10:48:00Z</dcterms:created>
  <dcterms:modified xsi:type="dcterms:W3CDTF">2026-01-23T08:49:00Z</dcterms:modified>
</cp:coreProperties>
</file>